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Selected 11 DEGs related to signal transduction in mycorrhizal symbiosis and nitrogen (N) uptake and metabolism and their sequence identities with known gene sequence in Genebank database.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-120" w:right="-480" w:hanging="360"/>
        <w:contextualSpacing/>
        <w:rPr/>
      </w:pPr>
      <w:r>
        <w:rPr/>
        <w:t>DEGs related signal transduction</w:t>
      </w:r>
    </w:p>
    <w:tbl>
      <w:tblPr>
        <w:tblW w:w="13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756"/>
        <w:gridCol w:w="3792"/>
        <w:gridCol w:w="1920"/>
        <w:gridCol w:w="2040"/>
        <w:gridCol w:w="840"/>
        <w:gridCol w:w="768"/>
        <w:gridCol w:w="1032"/>
      </w:tblGrid>
      <w:tr>
        <w:trPr>
          <w:trHeight w:val="713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logous prote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 orig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 cover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valu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</w:p>
        </w:tc>
      </w:tr>
      <w:tr>
        <w:trPr>
          <w:trHeight w:val="713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RK (Unigene22160_All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72019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-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euphratic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013757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e-7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66295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6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K(CL4176.Contig2_All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euphratic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013757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e-6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amum indicum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10116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-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ulation receptor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72019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e-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MK (Unigene32009_All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-dependent protein kinase 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pseudoreticulat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153947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and calcium/calmodulin-dependent serine/threonine-protein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tropha curca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222951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and calcium/calmodulin-dependent serine/threonine-protein kinas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071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I3 (Unigene3610_All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5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and calcium/calmodulin-dependent serine/threonine-protein kinas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071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/calmodulin-dependent serine/threonine-protein kinase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mu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823366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e-15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/calmodulin-dependent serine/threonine-protein kinas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us x bretschneideri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934097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14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Gs related N uptake and metabolism</w:t>
      </w:r>
    </w:p>
    <w:tbl>
      <w:tblPr>
        <w:tblW w:w="13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20"/>
        <w:gridCol w:w="3840"/>
        <w:gridCol w:w="1920"/>
        <w:gridCol w:w="2040"/>
        <w:gridCol w:w="840"/>
        <w:gridCol w:w="840"/>
        <w:gridCol w:w="1080"/>
      </w:tblGrid>
      <w:tr>
        <w:trPr>
          <w:trHeight w:val="52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logous prote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 origin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 cove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</w:p>
        </w:tc>
      </w:tr>
      <w:tr>
        <w:trPr>
          <w:trHeight w:val="3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T3 (CL4699.Contig1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7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1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72699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%</w:t>
            </w:r>
          </w:p>
        </w:tc>
      </w:tr>
      <w:tr>
        <w:trPr>
          <w:trHeight w:val="270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.1-like protei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ellia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33899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1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grand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027394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>
          <w:trHeight w:val="47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-1 (Unigene35804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family 2.13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83193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e-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transporter 1.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obroma cacao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704432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-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family 2.13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grand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046396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-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-2 (Unigene17904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family Y 2.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69304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 family  2.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yrus x bretschneideri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936213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</w:tr>
      <w:tr>
        <w:trPr>
          <w:trHeight w:val="474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 family 2.13-lik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unus mum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679211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e-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-1 ( CL10295.Contig2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precursor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uglans nig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69795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516755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tropha curca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2214101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-2 (CL1213.Contig2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mRNA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ellia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25872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ifera protein flu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lumbo nuc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268979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e-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fluG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R_372458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-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GAT-1 (CL8980.Contig3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6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4684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tropha curca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223469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90448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GAT-2 (Unigene19965_Al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euphratic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003602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4684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571571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e-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3:11:00Z</dcterms:created>
  <dc:creator>Wei,Xiangying</dc:creator>
  <dc:description/>
  <cp:keywords/>
  <dc:language>en-US</dc:language>
  <cp:lastModifiedBy>JJC</cp:lastModifiedBy>
  <dcterms:modified xsi:type="dcterms:W3CDTF">2016-07-01T19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